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F7B48" w:rsidRDefault="00CF7B48" w:rsidP="00CF7B48">
      <w:pPr>
        <w:spacing w:line="360" w:lineRule="auto"/>
        <w:rPr>
          <w:rFonts w:ascii="Times New Roman" w:hAnsi="Times New Roman" w:cs="Times New Roman"/>
          <w:sz w:val="28"/>
          <w:szCs w:val="28"/>
        </w:rPr>
      </w:pPr>
      <w:r w:rsidRPr="00252AA0">
        <w:rPr>
          <w:rFonts w:ascii="Times New Roman" w:hAnsi="Times New Roman" w:cs="Times New Roman"/>
          <w:sz w:val="28"/>
          <w:szCs w:val="28"/>
        </w:rPr>
        <w:t>Online only – Supplementary file</w:t>
      </w:r>
    </w:p>
    <w:p w:rsidR="00963523" w:rsidRDefault="00963523" w:rsidP="00963523">
      <w:pPr>
        <w:spacing w:after="0" w:line="240" w:lineRule="auto"/>
        <w:rPr>
          <w:rFonts w:ascii="Times New Roman" w:hAnsi="Times New Roman" w:cs="Times New Roman"/>
          <w:sz w:val="26"/>
          <w:szCs w:val="26"/>
        </w:rPr>
      </w:pPr>
      <w:r w:rsidRPr="00963523">
        <w:rPr>
          <w:rFonts w:ascii="Times New Roman" w:hAnsi="Times New Roman" w:cs="Times New Roman"/>
          <w:sz w:val="26"/>
          <w:szCs w:val="26"/>
        </w:rPr>
        <w:t>Disease codes used for identification of cardiovascular disease (CVD) and heart failure</w:t>
      </w:r>
    </w:p>
    <w:p w:rsidR="00963523" w:rsidRPr="00963523" w:rsidRDefault="00963523" w:rsidP="00963523">
      <w:pPr>
        <w:spacing w:after="0" w:line="240" w:lineRule="auto"/>
        <w:rPr>
          <w:rFonts w:ascii="Times New Roman" w:hAnsi="Times New Roman" w:cs="Times New Roman"/>
          <w:sz w:val="26"/>
          <w:szCs w:val="26"/>
        </w:rPr>
      </w:pPr>
      <w:bookmarkStart w:id="0" w:name="_GoBack"/>
      <w:bookmarkEnd w:id="0"/>
    </w:p>
    <w:p w:rsidR="00CF7B48" w:rsidRPr="00466EA4" w:rsidRDefault="00CF7B48" w:rsidP="00CF7B48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66EA4">
        <w:rPr>
          <w:rFonts w:ascii="Times New Roman" w:hAnsi="Times New Roman" w:cs="Times New Roman"/>
          <w:sz w:val="24"/>
          <w:szCs w:val="24"/>
        </w:rPr>
        <w:t>Cardiovascular disease diagnostic codes (Read code list)</w:t>
      </w:r>
    </w:p>
    <w:p w:rsidR="00CF7B48" w:rsidRPr="00252AA0" w:rsidRDefault="00CF7B48" w:rsidP="00CF7B48">
      <w:pPr>
        <w:rPr>
          <w:rFonts w:ascii="Times New Roman" w:hAnsi="Times New Roman" w:cs="Times New Roman"/>
          <w:b/>
        </w:rPr>
      </w:pPr>
      <w:r w:rsidRPr="00252AA0">
        <w:rPr>
          <w:rFonts w:ascii="Times New Roman" w:hAnsi="Times New Roman" w:cs="Times New Roman"/>
          <w:b/>
        </w:rPr>
        <w:t>Coronary artery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5902"/>
      </w:tblGrid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Medical code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Read code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Read term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78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23.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ECG: myocardi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6975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233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ECG: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ntero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-septal infarct.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697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234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ECG:posterior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/inferior infarct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540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235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ECG: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ubendocardia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infarct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2705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236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ECG: later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903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23Z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ECG: myocardial infarct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3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2..11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oronary artery bypass graft operation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8249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20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aphenous vein graft replacement of coronary artery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1610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203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aphenous vein graft replacement of four+ coronary arterie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13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20y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aphenous vein graft replacement of coronary artery 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6623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232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rosthetic replacement of three coronary arterie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744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275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pen angioplasty of coronary artery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90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28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Transluminal balloon angioplasty of coronary artery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70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28.11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ercutaneous balloon coronary angioplasty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8670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280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ercut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transluminal balloon angioplasty one coronary artery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246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282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ercut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translum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balloon angioplasty bypass graft coronary a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154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28y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Transluminal balloon angioplasty of coronary artery 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3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28z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Transluminal balloon angioplasty of coronary artery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3650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291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ercut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transluminal coronary thrombolysis with streptokin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894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294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Insertion of coronary artery stent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2304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295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Insertion of drug-eluting coronary artery stent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618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29y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therapeutic transluminal op on coronary artery 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347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2Dz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bypass of coronary artery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05184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2E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ercutaneous coronary interven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0740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2E0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Emergency percutaneous coronary interven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3939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3G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Perc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translumin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balloon angioplasty stenting coronary artery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61208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93Gz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Perc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translum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balloon angioplasty stenting coronary art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5960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8B27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ntianginal therapy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0112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8L40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oronary artery bypass graft operation planned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0137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8L41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oronary angioplasty planned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40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..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Ischaemic heart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478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...11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rteriosclerotic heart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041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...12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therosclerotic heart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79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...13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IHD - Ischaemic heart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4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cute myocardi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49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oronary thrombosi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042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ardiac rupture following myocardial infarction (MI)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67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MI - acute myocardi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357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Thrombosis - coronary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7689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ilent myocardi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2139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0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cute anterolater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38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1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specified anterior myocardi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0429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10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Acute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nteroapica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787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11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Acute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nterosepta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489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1z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nterior myocardial infarction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8935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2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cute inferolater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964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3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Acute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inferoposterior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389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4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osterior myocardial infarction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4898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5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Lateral myocardial infarction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6346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6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True posterior myocardi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704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7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Acute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ubendocardia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950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70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cute non-Q wave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056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71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cute non-ST segment elevation myocardi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678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8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Inferior myocardial infarction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0330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9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cute Q-wave infarct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2854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B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cute posterolateral myocardi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9758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X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Acute transmural myocardial infarction of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unspecif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2229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X0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cute ST segment elevation myocardi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480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y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acute myocardi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873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y0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cute atri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6262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y1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cute papillary muscle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122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y2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cute sept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601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yz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acute myocardial infarction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4658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0z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cute myocardial infarction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795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acute and subacute ischaemic heart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3579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0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ostmyocardia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infarction syndrom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566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0.11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Dressler's syndrom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652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1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reinfarction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syndrom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65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1.11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rescendo angina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43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1.13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Unstable angina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9655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1.14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ngina at rest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6107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10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Myocardial infarction aborted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513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1011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MI - myocardial infarction aborted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34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11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Unstable angina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730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12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ngina at rest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4328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13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Refractory angina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8118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14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Worsening angina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198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15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cute coronary syndrom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425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1z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reinfarction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syndrome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9449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2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oronary thrombosis not resulting in myocardi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941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y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acute and subacute ischaemic heart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927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y0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cute coronary insufficiency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6835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y1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Microinfarction of heart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797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1yz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acute and subacute ischaemic heart disease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01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2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ld myocardi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430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3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ngina pectori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0095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30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ngina decubitu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8125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300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Nocturnal angina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990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30z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ngina decubitus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1048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31.11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Variant angina pectori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6854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32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oronary artery spasm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584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3z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ngina pectoris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414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3z3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ngina on effort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9555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3z5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ost infarct angina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686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3z6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New onset angina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2804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3z7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table angina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8554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3zz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ngina pectoris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8138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4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chronic ischaemic heart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41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40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oronary atherosclerosi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344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40.12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oronary artery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999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400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ingle coronary vessel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254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401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Double coronary vessel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942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44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ilent myocardial ischaemia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463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4y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specified chronic ischaemic heart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4540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4y0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hronic coronary insufficiency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3078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4y1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hronic myocardial ischaemia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571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4yz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specified chronic ischaemic heart disease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5754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4z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chronic ischaemic heart disease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8889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4z0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symptomatic coronary heart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884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5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ubsequent myocardi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5809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50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ubsequent myocardial infarction of anterior wall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8609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51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ubsequent myocardial infarction of inferior wall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256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53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ubsequent myocardial infarction of other site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616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5X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ubsequent myocardial infarction of unspecified sit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642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6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ertain current complication follow acute myocardial infarct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2412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60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Haemopericardium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/current comp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folow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cut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myocard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infarct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3708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61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trial septal defect/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urr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comp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folow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cut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myocarda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infarct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765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62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Ventric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septal defect/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urr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comp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fo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cut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myocarda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infarctn</w:t>
            </w:r>
            <w:proofErr w:type="spellEnd"/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9940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64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Ruptur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chordae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tendinae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urr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comp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fo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acute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myocard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infarct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69474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65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Rupture papillary muscle/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urr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comp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fo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acute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myocard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infarct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227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8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ostoperative myocardi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611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80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ostoperative transmural myocardial infarction anterior wall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627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81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ostoperative transmural myocardial infarction inferior wall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0681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83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Postoperative transmural myocardial infarction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unspec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1835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84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Postoperative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ubendocardia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myocardi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68748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8z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ostoperative myocardial infarction, unspecified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238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y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specified ischaemic heart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67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3z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Ischaemic heart disease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5119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501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ost infarction pericarditi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251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yu3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[X]Ischaemic heart disease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954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yu30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[X]Other forms of angina pectori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6840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yu32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[X]Other forms of acute ischaemic heart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763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yu33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[X]Other forms of chronic ischaemic heart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96838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yu34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[X]Acute transmural myocardial infarction of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unspecif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sit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09035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yu35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[X]Subsequent myocardial infarction of other site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9999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yu36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[X]Subsequent myocardial infarction of unspecified sit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088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N23yB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Ischaemic infarction of muscle</w:t>
            </w:r>
          </w:p>
        </w:tc>
      </w:tr>
    </w:tbl>
    <w:p w:rsidR="00CF7B48" w:rsidRPr="00E20036" w:rsidRDefault="00CF7B48" w:rsidP="00CF7B48">
      <w:pPr>
        <w:rPr>
          <w:b/>
        </w:rPr>
      </w:pPr>
    </w:p>
    <w:p w:rsidR="00CF7B48" w:rsidRDefault="00CF7B48" w:rsidP="00CF7B48">
      <w:pPr>
        <w:rPr>
          <w:b/>
        </w:rPr>
      </w:pPr>
    </w:p>
    <w:p w:rsidR="00CF7B48" w:rsidRDefault="00CF7B48" w:rsidP="00CF7B48">
      <w:pPr>
        <w:rPr>
          <w:b/>
        </w:rPr>
      </w:pPr>
    </w:p>
    <w:p w:rsidR="00CF7B48" w:rsidRPr="00252AA0" w:rsidRDefault="00CF7B48" w:rsidP="00CF7B48">
      <w:pPr>
        <w:rPr>
          <w:rFonts w:ascii="Times New Roman" w:hAnsi="Times New Roman" w:cs="Times New Roman"/>
          <w:b/>
        </w:rPr>
      </w:pPr>
      <w:r w:rsidRPr="00252AA0">
        <w:rPr>
          <w:rFonts w:ascii="Times New Roman" w:hAnsi="Times New Roman" w:cs="Times New Roman"/>
          <w:b/>
        </w:rPr>
        <w:t>Peripheral vascular diseas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5902"/>
      </w:tblGrid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Medical code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Read code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Read term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94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73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peripheral vascular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70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73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eripheral ischaemic vascular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682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73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eripheral ischaemia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9204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732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eripheral gangren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0531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734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eripheral arterial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890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73y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specified peripheral vascular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325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73yz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specified peripheral vascular disease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530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73z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eripheral vascular disease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51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73z0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Intermittent claudica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0186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73z012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Vascular claudica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760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73zz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eripheral vascular disease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530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742z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eripheral arterial embolism and thrombosis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396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yu74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[X]Other specified peripheral vascular diseases</w:t>
            </w:r>
          </w:p>
        </w:tc>
      </w:tr>
    </w:tbl>
    <w:p w:rsidR="00CF7B48" w:rsidRDefault="00CF7B48" w:rsidP="00CF7B48"/>
    <w:p w:rsidR="00CF7B48" w:rsidRDefault="00CF7B48" w:rsidP="00CF7B48">
      <w:pPr>
        <w:rPr>
          <w:b/>
        </w:rPr>
      </w:pPr>
    </w:p>
    <w:p w:rsidR="00CF7B48" w:rsidRDefault="00CF7B48" w:rsidP="00CF7B48">
      <w:pPr>
        <w:rPr>
          <w:b/>
        </w:rPr>
      </w:pPr>
    </w:p>
    <w:p w:rsidR="00CF7B48" w:rsidRDefault="00CF7B48" w:rsidP="00CF7B48">
      <w:pPr>
        <w:rPr>
          <w:b/>
        </w:rPr>
      </w:pPr>
    </w:p>
    <w:p w:rsidR="00CF7B48" w:rsidRDefault="00CF7B48" w:rsidP="00CF7B48">
      <w:pPr>
        <w:rPr>
          <w:b/>
        </w:rPr>
      </w:pPr>
    </w:p>
    <w:p w:rsidR="00CF7B48" w:rsidRDefault="00CF7B48" w:rsidP="00CF7B48">
      <w:pPr>
        <w:rPr>
          <w:b/>
        </w:rPr>
      </w:pPr>
    </w:p>
    <w:p w:rsidR="00CF7B48" w:rsidRDefault="00CF7B48" w:rsidP="00CF7B48">
      <w:pPr>
        <w:rPr>
          <w:b/>
        </w:rPr>
      </w:pPr>
    </w:p>
    <w:p w:rsidR="00CF7B48" w:rsidRDefault="00CF7B48" w:rsidP="00CF7B48">
      <w:pPr>
        <w:rPr>
          <w:b/>
        </w:rPr>
      </w:pPr>
    </w:p>
    <w:p w:rsidR="00CF7B48" w:rsidRDefault="00CF7B48" w:rsidP="00CF7B48">
      <w:pPr>
        <w:rPr>
          <w:b/>
        </w:rPr>
      </w:pPr>
    </w:p>
    <w:p w:rsidR="00CF7B48" w:rsidRDefault="00CF7B48" w:rsidP="00CF7B48">
      <w:pPr>
        <w:rPr>
          <w:b/>
        </w:rPr>
      </w:pPr>
    </w:p>
    <w:p w:rsidR="00CF7B48" w:rsidRDefault="00CF7B48" w:rsidP="00CF7B48">
      <w:pPr>
        <w:rPr>
          <w:b/>
        </w:rPr>
      </w:pPr>
    </w:p>
    <w:p w:rsidR="00CF7B48" w:rsidRDefault="00CF7B48" w:rsidP="00CF7B48">
      <w:pPr>
        <w:rPr>
          <w:b/>
        </w:rPr>
      </w:pPr>
    </w:p>
    <w:p w:rsidR="00CF7B48" w:rsidRPr="00252AA0" w:rsidRDefault="00CF7B48" w:rsidP="00CF7B48">
      <w:pPr>
        <w:rPr>
          <w:rFonts w:ascii="Times New Roman" w:hAnsi="Times New Roman" w:cs="Times New Roman"/>
          <w:b/>
        </w:rPr>
      </w:pPr>
      <w:r w:rsidRPr="00252AA0">
        <w:rPr>
          <w:rFonts w:ascii="Times New Roman" w:hAnsi="Times New Roman" w:cs="Times New Roman"/>
          <w:b/>
        </w:rPr>
        <w:t>Cerebrovascular accident (Stroke) and Transient ischaemic attack (TIA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5902"/>
      </w:tblGrid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Medical code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Read code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Read term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69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4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Infarction - cerebral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469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6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troke and cerebrovascular accident unspecified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895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5z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Transient cerebral ischaemia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418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..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erebrovascular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149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4z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erebral infarction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184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70.11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recerebra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atherosclerosi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36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4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VA - cerebral artery occlus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60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4z.12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erebellar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611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6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VA - Cerebrovascular accident unspecified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6155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4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troke due to cerebral arterial occlus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6228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8X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Sequelae of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troke,not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pecfd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h'morrhage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or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625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6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troke unspecified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6960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1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CVA - cerebrovascular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ccid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due to intracerebral haemorrhag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844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63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Brain stem stroke syndrom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883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4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erebral arterial occlus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9985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4z2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Left sided cerebr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006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z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erebrovascular disease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0504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4z3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Right sided cerebr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117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70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erebral atherosclerosi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357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7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cerebrovascular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5019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41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erebral embolism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5788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5zz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Transient cerebral ischaemia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651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40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erebral thrombosi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732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64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erebellar stroke syndrom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8604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1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troke due to intracerebral haemorrhag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9354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5y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transient cerebral ischaemia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367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3y0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Cerebral infarct due to thrombosis of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recerebra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arterie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444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3y1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Cerebral infarction due to embolism of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recerebra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arterie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27975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410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erebral infarction due to embolism of cerebral arterie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354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X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erebr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infarctn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due/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unspcf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cclusn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ten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erebr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rtrs</w:t>
            </w:r>
            <w:proofErr w:type="spellEnd"/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411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7y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cerebrovascular disease 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671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400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erebral infarction due to thrombosis of cerebral arterie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3749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7z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cerebrovascular disease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0053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71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eneralised ischaemic cerebrovascular disease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0758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W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ereb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infarct due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unsp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cclus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/stenos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recerebr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arterie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4578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3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recerebra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arterial occlus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1138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8W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equelae/other + unspecified cerebrovascular disease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131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y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ther specified cerebrovascular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132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3y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Other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recerebra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artery occlus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1759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770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cclusion and stenosis of middle cerebral artery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3745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yu64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[X]Other cerebral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7495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3</w:t>
            </w:r>
            <w:proofErr w:type="gram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Infarction -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recerebral</w:t>
            </w:r>
            <w:proofErr w:type="spellEnd"/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5752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771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cclusion and stenosis of anterior cerebral artery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6374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Fyu55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[X]Other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transnt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cerebral ischaemic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ttacks+related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yndroms</w:t>
            </w:r>
            <w:proofErr w:type="spellEnd"/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65770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772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cclusion and stenosis of posterior cerebral artery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053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710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cute cerebrovascular insufficiency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1274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774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cclusion+stenosis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of multiple and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bilat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cerebral arterie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1585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3z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recerebra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artery occlusion NO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73901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yu6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[X]Cerebrovascular disease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9162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yu63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[X]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erebr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infarctn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due/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unspcf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cclusn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or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ten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/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erebr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artrs</w:t>
            </w:r>
            <w:proofErr w:type="spellEnd"/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9203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yu66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[X]Occlusion and stenosis of other cerebral arterie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9448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yu6G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[X]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Cereb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infarct due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unsp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occlus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/stenos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recerebr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arteries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98188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79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mall vessel cerebrovascular disease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98642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633.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Multiple and bilateral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precerebral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arterial occlus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10337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yu6C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[X]Sequelae of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troke,not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specfd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as </w:t>
            </w:r>
            <w:proofErr w:type="spellStart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h'morrhage</w:t>
            </w:r>
            <w:proofErr w:type="spellEnd"/>
            <w:r w:rsidRPr="00252AA0">
              <w:rPr>
                <w:rFonts w:ascii="Times New Roman" w:hAnsi="Times New Roman" w:cs="Times New Roman"/>
                <w:sz w:val="18"/>
                <w:szCs w:val="18"/>
              </w:rPr>
              <w:t xml:space="preserve"> or infarction</w:t>
            </w:r>
          </w:p>
        </w:tc>
      </w:tr>
      <w:tr w:rsidR="00CF7B48" w:rsidRPr="00252AA0" w:rsidTr="004535D7">
        <w:tc>
          <w:tcPr>
            <w:tcW w:w="1696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111096</w:t>
            </w:r>
          </w:p>
        </w:tc>
        <w:tc>
          <w:tcPr>
            <w:tcW w:w="1418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Gyu6700</w:t>
            </w:r>
          </w:p>
        </w:tc>
        <w:tc>
          <w:tcPr>
            <w:tcW w:w="5902" w:type="dxa"/>
          </w:tcPr>
          <w:p w:rsidR="00CF7B48" w:rsidRPr="00252AA0" w:rsidRDefault="00CF7B48" w:rsidP="004535D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2AA0">
              <w:rPr>
                <w:rFonts w:ascii="Times New Roman" w:hAnsi="Times New Roman" w:cs="Times New Roman"/>
                <w:sz w:val="18"/>
                <w:szCs w:val="18"/>
              </w:rPr>
              <w:t>[X]Other specified cerebrovascular diseases</w:t>
            </w:r>
          </w:p>
        </w:tc>
      </w:tr>
    </w:tbl>
    <w:p w:rsidR="00205720" w:rsidRDefault="00A32E08" w:rsidP="00863E2F"/>
    <w:p w:rsidR="00A72900" w:rsidRPr="00A72900" w:rsidRDefault="00A72900" w:rsidP="00863E2F">
      <w:pPr>
        <w:rPr>
          <w:rFonts w:ascii="Times New Roman" w:hAnsi="Times New Roman" w:cs="Times New Roman"/>
          <w:b/>
        </w:rPr>
      </w:pPr>
      <w:r w:rsidRPr="00A72900">
        <w:rPr>
          <w:rFonts w:ascii="Times New Roman" w:hAnsi="Times New Roman" w:cs="Times New Roman"/>
          <w:b/>
        </w:rPr>
        <w:t>Congestive cardiac failure (Heart failure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5902"/>
      </w:tblGrid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Medical code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Read code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Read term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23707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0000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Acute congestive heart failure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27964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2.00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Acute heart failure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5255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1000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Acute left ventricular failure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23481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1.11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Asthma - cardiac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9524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0.14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Biventricular failure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1223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</w:t>
            </w:r>
            <w:proofErr w:type="gramStart"/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Cardiac failure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17278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z.12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Cardiac failure NOS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32671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0100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Chronic congestive heart failure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11424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0300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Compensated cardiac failure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2906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0.11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Congestive cardiac failure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398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0.00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Congestive heart failure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94870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0400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 xml:space="preserve">Congestive heart failure due to </w:t>
            </w:r>
            <w:proofErr w:type="spellStart"/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valvular</w:t>
            </w:r>
            <w:proofErr w:type="spellEnd"/>
            <w:r w:rsidRPr="00A72900">
              <w:rPr>
                <w:rFonts w:ascii="Times New Roman" w:hAnsi="Times New Roman" w:cs="Times New Roman"/>
                <w:sz w:val="18"/>
                <w:szCs w:val="18"/>
              </w:rPr>
              <w:t xml:space="preserve"> disease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27884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0200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Decompensated cardiac failure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2062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</w:t>
            </w:r>
            <w:proofErr w:type="gramStart"/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..</w:t>
            </w:r>
            <w:proofErr w:type="gramEnd"/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00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Heart failure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4024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z.00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Heart failure NOS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5942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1.13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Impaired left ventricular function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12550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yyA00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Left ventricular diastolic dysfunction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884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1.00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Left ventricular failure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8966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yy900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Left ventricular systolic dysfunction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18853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662f.00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New York Heart Association classification - class I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13189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662g.00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New York Heart Association classification - class II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19066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662h.00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New York Heart Association classification - class III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51214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662i.00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New York Heart Association classification - class IV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43618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1.12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Pulmonary oedema - acute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22262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1yz100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Rheumatic left ventricular failure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10079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0.12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Right heart failure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10154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0.13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Right ventricular failure</w:t>
            </w:r>
          </w:p>
        </w:tc>
      </w:tr>
      <w:tr w:rsidR="00A72900" w:rsidRPr="00A72900" w:rsidTr="00A72900">
        <w:tc>
          <w:tcPr>
            <w:tcW w:w="1696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12590</w:t>
            </w:r>
          </w:p>
        </w:tc>
        <w:tc>
          <w:tcPr>
            <w:tcW w:w="1418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G58z.11</w:t>
            </w:r>
          </w:p>
        </w:tc>
        <w:tc>
          <w:tcPr>
            <w:tcW w:w="5902" w:type="dxa"/>
          </w:tcPr>
          <w:p w:rsidR="00A72900" w:rsidRPr="00A72900" w:rsidRDefault="00A72900" w:rsidP="00A7290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900">
              <w:rPr>
                <w:rFonts w:ascii="Times New Roman" w:hAnsi="Times New Roman" w:cs="Times New Roman"/>
                <w:sz w:val="18"/>
                <w:szCs w:val="18"/>
              </w:rPr>
              <w:t>Weak heart</w:t>
            </w:r>
          </w:p>
        </w:tc>
      </w:tr>
    </w:tbl>
    <w:p w:rsidR="00A72900" w:rsidRDefault="00A72900" w:rsidP="00863E2F"/>
    <w:sectPr w:rsidR="00A72900" w:rsidSect="00091BA6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32E08" w:rsidRDefault="00A32E08">
      <w:pPr>
        <w:spacing w:after="0" w:line="240" w:lineRule="auto"/>
      </w:pPr>
      <w:r>
        <w:separator/>
      </w:r>
    </w:p>
  </w:endnote>
  <w:endnote w:type="continuationSeparator" w:id="0">
    <w:p w:rsidR="00A32E08" w:rsidRDefault="00A32E0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67826539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3CCD" w:rsidRDefault="00CF7B4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352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:rsidR="00893CCD" w:rsidRDefault="00A32E0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32E08" w:rsidRDefault="00A32E08">
      <w:pPr>
        <w:spacing w:after="0" w:line="240" w:lineRule="auto"/>
      </w:pPr>
      <w:r>
        <w:separator/>
      </w:r>
    </w:p>
  </w:footnote>
  <w:footnote w:type="continuationSeparator" w:id="0">
    <w:p w:rsidR="00A32E08" w:rsidRDefault="00A32E0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920566"/>
    <w:multiLevelType w:val="hybridMultilevel"/>
    <w:tmpl w:val="4CAAA514"/>
    <w:lvl w:ilvl="0" w:tplc="4F944B7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376D3B"/>
    <w:multiLevelType w:val="hybridMultilevel"/>
    <w:tmpl w:val="8CE23988"/>
    <w:lvl w:ilvl="0" w:tplc="9A7856D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5DAB0A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684CA4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D4C22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FE64C4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63A52E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9C4E90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F16831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75E364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04BB1D54"/>
    <w:multiLevelType w:val="hybridMultilevel"/>
    <w:tmpl w:val="219478BE"/>
    <w:lvl w:ilvl="0" w:tplc="D056F7E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75753"/>
    <w:multiLevelType w:val="hybridMultilevel"/>
    <w:tmpl w:val="C2B41EFC"/>
    <w:lvl w:ilvl="0" w:tplc="286E5574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F434A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88AE55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7C8826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94E7F2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0DB8AFD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24CFC7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3F4499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08C44C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" w15:restartNumberingAfterBreak="0">
    <w:nsid w:val="297D492B"/>
    <w:multiLevelType w:val="hybridMultilevel"/>
    <w:tmpl w:val="9C04D272"/>
    <w:lvl w:ilvl="0" w:tplc="DE48280C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482D0D"/>
    <w:multiLevelType w:val="hybridMultilevel"/>
    <w:tmpl w:val="0FF23AB6"/>
    <w:lvl w:ilvl="0" w:tplc="29EA81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ECC22FA"/>
    <w:multiLevelType w:val="hybridMultilevel"/>
    <w:tmpl w:val="5A862C22"/>
    <w:lvl w:ilvl="0" w:tplc="2BE6A340">
      <w:start w:val="5"/>
      <w:numFmt w:val="bullet"/>
      <w:lvlText w:val=""/>
      <w:lvlJc w:val="left"/>
      <w:pPr>
        <w:ind w:left="1080" w:hanging="360"/>
      </w:pPr>
      <w:rPr>
        <w:rFonts w:ascii="Symbol" w:eastAsiaTheme="minorHAnsi" w:hAnsi="Symbol" w:cstheme="minorBid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5F9761EC"/>
    <w:multiLevelType w:val="hybridMultilevel"/>
    <w:tmpl w:val="E0E68C58"/>
    <w:lvl w:ilvl="0" w:tplc="865E274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B8805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4460B8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F2105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650CE8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A109A2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BC4C83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9370990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C9762B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8" w15:restartNumberingAfterBreak="0">
    <w:nsid w:val="66720385"/>
    <w:multiLevelType w:val="hybridMultilevel"/>
    <w:tmpl w:val="DDEE8134"/>
    <w:lvl w:ilvl="0" w:tplc="11A8E11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18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D070081"/>
    <w:multiLevelType w:val="hybridMultilevel"/>
    <w:tmpl w:val="2294F8F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4"/>
  </w:num>
  <w:num w:numId="3">
    <w:abstractNumId w:val="8"/>
  </w:num>
  <w:num w:numId="4">
    <w:abstractNumId w:val="6"/>
  </w:num>
  <w:num w:numId="5">
    <w:abstractNumId w:val="0"/>
  </w:num>
  <w:num w:numId="6">
    <w:abstractNumId w:val="5"/>
  </w:num>
  <w:num w:numId="7">
    <w:abstractNumId w:val="1"/>
  </w:num>
  <w:num w:numId="8">
    <w:abstractNumId w:val="7"/>
  </w:num>
  <w:num w:numId="9">
    <w:abstractNumId w:val="9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4E60"/>
    <w:rsid w:val="00334069"/>
    <w:rsid w:val="003A5207"/>
    <w:rsid w:val="003C4E60"/>
    <w:rsid w:val="005760EF"/>
    <w:rsid w:val="00705A6A"/>
    <w:rsid w:val="0074105A"/>
    <w:rsid w:val="00863E2F"/>
    <w:rsid w:val="008846D6"/>
    <w:rsid w:val="00963523"/>
    <w:rsid w:val="00A32E08"/>
    <w:rsid w:val="00A72900"/>
    <w:rsid w:val="00BA4A05"/>
    <w:rsid w:val="00CB76BB"/>
    <w:rsid w:val="00CF7B48"/>
    <w:rsid w:val="00F067E3"/>
    <w:rsid w:val="00F20CFA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42AD0DD-4EBB-4447-8E92-DA612FF931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7B4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CF7B48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F7B48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CF7B48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F7B48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CF7B48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F7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F7B48"/>
  </w:style>
  <w:style w:type="paragraph" w:styleId="Footer">
    <w:name w:val="footer"/>
    <w:basedOn w:val="Normal"/>
    <w:link w:val="FooterChar"/>
    <w:uiPriority w:val="99"/>
    <w:unhideWhenUsed/>
    <w:rsid w:val="00CF7B4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F7B48"/>
  </w:style>
  <w:style w:type="table" w:styleId="TableGrid">
    <w:name w:val="Table Grid"/>
    <w:basedOn w:val="TableNormal"/>
    <w:uiPriority w:val="39"/>
    <w:rsid w:val="00CF7B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">
    <w:name w:val="Plain Table 21"/>
    <w:basedOn w:val="TableNormal"/>
    <w:uiPriority w:val="42"/>
    <w:rsid w:val="00CF7B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CF7B48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CF7B4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7B48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F7B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F7B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F7B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F7B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F7B48"/>
    <w:rPr>
      <w:b/>
      <w:bCs/>
      <w:sz w:val="20"/>
      <w:szCs w:val="20"/>
    </w:rPr>
  </w:style>
  <w:style w:type="table" w:customStyle="1" w:styleId="PlainTable41">
    <w:name w:val="Plain Table 41"/>
    <w:basedOn w:val="TableNormal"/>
    <w:uiPriority w:val="44"/>
    <w:rsid w:val="00CF7B4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PlainTable11">
    <w:name w:val="Plain Table 11"/>
    <w:basedOn w:val="TableNormal"/>
    <w:uiPriority w:val="41"/>
    <w:rsid w:val="00CF7B48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CF7B48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CF7B48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PlainTable2">
    <w:name w:val="Plain Table 2"/>
    <w:basedOn w:val="TableNormal"/>
    <w:uiPriority w:val="42"/>
    <w:rsid w:val="00CF7B4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77BD436-6D23-401B-B0B8-EC5E79B5B8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873</Words>
  <Characters>10677</Characters>
  <Application>Microsoft Office Word</Application>
  <DocSecurity>0</DocSecurity>
  <Lines>88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12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en Weng</dc:creator>
  <cp:keywords/>
  <dc:description/>
  <cp:lastModifiedBy>Barbara Iyen</cp:lastModifiedBy>
  <cp:revision>3</cp:revision>
  <dcterms:created xsi:type="dcterms:W3CDTF">2019-10-16T10:59:00Z</dcterms:created>
  <dcterms:modified xsi:type="dcterms:W3CDTF">2021-03-03T11:18:00Z</dcterms:modified>
</cp:coreProperties>
</file>